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EC5" w:rsidRPr="00092428" w:rsidRDefault="00092428" w:rsidP="00B00E05">
      <w:pPr>
        <w:tabs>
          <w:tab w:val="left" w:pos="6946"/>
          <w:tab w:val="left" w:pos="70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B00E05" w:rsidRPr="0009242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00E05" w:rsidRPr="00092428">
        <w:rPr>
          <w:rFonts w:ascii="Times New Roman" w:hAnsi="Times New Roman" w:cs="Times New Roman"/>
          <w:b/>
          <w:sz w:val="24"/>
          <w:szCs w:val="24"/>
        </w:rPr>
        <w:t>2.</w:t>
      </w:r>
      <w:r w:rsidR="00B00E05" w:rsidRPr="00092428">
        <w:rPr>
          <w:rFonts w:ascii="Times New Roman" w:hAnsi="Times New Roman" w:cs="Times New Roman"/>
          <w:sz w:val="24"/>
          <w:szCs w:val="24"/>
        </w:rPr>
        <w:t xml:space="preserve"> Correlations among HBV DNAs in the HBsAg-positive group</w:t>
      </w:r>
    </w:p>
    <w:tbl>
      <w:tblPr>
        <w:tblW w:w="10594" w:type="dxa"/>
        <w:tblInd w:w="-1026" w:type="dxa"/>
        <w:tblLook w:val="04A0" w:firstRow="1" w:lastRow="0" w:firstColumn="1" w:lastColumn="0" w:noHBand="0" w:noVBand="1"/>
      </w:tblPr>
      <w:tblGrid>
        <w:gridCol w:w="2552"/>
        <w:gridCol w:w="1701"/>
        <w:gridCol w:w="460"/>
        <w:gridCol w:w="1300"/>
        <w:gridCol w:w="1548"/>
        <w:gridCol w:w="399"/>
        <w:gridCol w:w="1083"/>
        <w:gridCol w:w="1551"/>
      </w:tblGrid>
      <w:tr w:rsidR="00B00E05" w:rsidRPr="00092428" w:rsidTr="00092428">
        <w:trPr>
          <w:trHeight w:val="300"/>
        </w:trPr>
        <w:tc>
          <w:tcPr>
            <w:tcW w:w="471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T</w:t>
            </w:r>
          </w:p>
        </w:tc>
      </w:tr>
      <w:tr w:rsidR="00B00E05" w:rsidRPr="00092428" w:rsidTr="00092428">
        <w:trPr>
          <w:trHeight w:val="435"/>
        </w:trPr>
        <w:tc>
          <w:tcPr>
            <w:tcW w:w="4713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092428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</w:t>
            </w:r>
            <w:bookmarkStart w:id="0" w:name="_GoBack"/>
            <w:bookmarkEnd w:id="0"/>
            <w:r w:rsidR="00B00E05"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tabs>
                <w:tab w:val="left" w:pos="1124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V tDN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DN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V tDNA</w:t>
            </w: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 D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6*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 w:rsidR="00B00E05" w:rsidRPr="00092428" w:rsidTr="00092428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og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pies/10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s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BV tDNA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D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**</w:t>
            </w:r>
          </w:p>
        </w:tc>
      </w:tr>
      <w:tr w:rsidR="00B00E05" w:rsidRPr="00092428" w:rsidTr="00092428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og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pies/10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s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BV tDNA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E05" w:rsidRPr="00092428" w:rsidTr="0009242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V D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1**</w:t>
            </w:r>
          </w:p>
        </w:tc>
      </w:tr>
      <w:tr w:rsidR="00B00E05" w:rsidRPr="00092428" w:rsidTr="00092428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og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U/mL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E05" w:rsidRPr="00092428" w:rsidRDefault="00B00E05" w:rsidP="00B00E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:rsidR="00B00E05" w:rsidRPr="00092428" w:rsidRDefault="00B00E05" w:rsidP="00B00E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428">
        <w:rPr>
          <w:rFonts w:ascii="Times New Roman" w:hAnsi="Times New Roman" w:cs="Times New Roman"/>
          <w:sz w:val="24"/>
          <w:szCs w:val="24"/>
        </w:rPr>
        <w:t>Abbreviations: HBV, hepatitis B virus; cccDNA, covalently closed circular DNA; tDNA, total DNA; TT, tumor tissue; ANTT, adjacent non-tumor tissue</w:t>
      </w:r>
    </w:p>
    <w:p w:rsidR="00B00E05" w:rsidRPr="00B00E05" w:rsidRDefault="00B00E05" w:rsidP="00B00E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428">
        <w:rPr>
          <w:rFonts w:ascii="Times New Roman" w:hAnsi="Times New Roman" w:cs="Times New Roman"/>
          <w:sz w:val="24"/>
          <w:szCs w:val="24"/>
        </w:rPr>
        <w:t>Statistically significant differences are marked **(p &lt; 0.01).</w:t>
      </w:r>
    </w:p>
    <w:p w:rsidR="00B00E05" w:rsidRPr="00B00E05" w:rsidRDefault="00B00E05" w:rsidP="00B00E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00E05" w:rsidRPr="00B00E05" w:rsidSect="00802A23">
      <w:pgSz w:w="11906" w:h="16838"/>
      <w:pgMar w:top="1440" w:right="5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A7D" w:rsidRDefault="00832A7D" w:rsidP="00B00E05">
      <w:pPr>
        <w:rPr>
          <w:rFonts w:hint="eastAsia"/>
        </w:rPr>
      </w:pPr>
      <w:r>
        <w:separator/>
      </w:r>
    </w:p>
  </w:endnote>
  <w:endnote w:type="continuationSeparator" w:id="0">
    <w:p w:rsidR="00832A7D" w:rsidRDefault="00832A7D" w:rsidP="00B00E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A7D" w:rsidRDefault="00832A7D" w:rsidP="00B00E05">
      <w:pPr>
        <w:rPr>
          <w:rFonts w:hint="eastAsia"/>
        </w:rPr>
      </w:pPr>
      <w:r>
        <w:separator/>
      </w:r>
    </w:p>
  </w:footnote>
  <w:footnote w:type="continuationSeparator" w:id="0">
    <w:p w:rsidR="00832A7D" w:rsidRDefault="00832A7D" w:rsidP="00B00E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0E05"/>
    <w:rsid w:val="00092428"/>
    <w:rsid w:val="00182CD5"/>
    <w:rsid w:val="00636EC5"/>
    <w:rsid w:val="00802A23"/>
    <w:rsid w:val="00832A7D"/>
    <w:rsid w:val="008D3D62"/>
    <w:rsid w:val="00B0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E755ECA-3899-4E0A-BB3A-BD00EA09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E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E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DDF0E9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慧妞</cp:lastModifiedBy>
  <cp:revision>4</cp:revision>
  <dcterms:created xsi:type="dcterms:W3CDTF">2014-07-08T06:22:00Z</dcterms:created>
  <dcterms:modified xsi:type="dcterms:W3CDTF">2014-08-16T02:09:00Z</dcterms:modified>
</cp:coreProperties>
</file>